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D6048" w14:textId="798156E5" w:rsidR="00B33D1A" w:rsidRPr="00DF1029" w:rsidRDefault="00B33D1A" w:rsidP="007A2B8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6E2F54C" w14:textId="0BDCAF7D" w:rsidR="00B33D1A" w:rsidRPr="00DF1029" w:rsidRDefault="00906F55" w:rsidP="007A2B8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PPENDIX</w:t>
      </w:r>
    </w:p>
    <w:p w14:paraId="2B1B380E" w14:textId="77777777" w:rsidR="00906F55" w:rsidRPr="00DF1029" w:rsidRDefault="00906F55" w:rsidP="007A2B8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C7B6339" w14:textId="77777777" w:rsidR="00906F55" w:rsidRPr="00DF1029" w:rsidRDefault="00906F55" w:rsidP="007A2B8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6C109D3" w14:textId="7352CD70" w:rsidR="007A2B87" w:rsidRPr="00DF1029" w:rsidRDefault="00357042" w:rsidP="007A2B8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</w:t>
      </w:r>
      <w:r w:rsidR="00944789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y</w:t>
      </w:r>
      <w:r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1C5DDC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355E3B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="001C5DDC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Number of cancer diagnosis by year </w:t>
      </w:r>
    </w:p>
    <w:p w14:paraId="3E67BCFC" w14:textId="77777777" w:rsidR="00B33D1A" w:rsidRPr="00DF1029" w:rsidRDefault="00B33D1A" w:rsidP="00C863F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W w:w="31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709"/>
        <w:gridCol w:w="745"/>
      </w:tblGrid>
      <w:tr w:rsidR="005D41AC" w:rsidRPr="00DF1029" w14:paraId="45F6C8B0" w14:textId="77777777" w:rsidTr="008865BF">
        <w:trPr>
          <w:trHeight w:val="32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8468" w14:textId="481ADC72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DF10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Diagnosis</w:t>
            </w:r>
            <w:proofErr w:type="spellEnd"/>
            <w:r w:rsidRPr="00DF10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DF10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Yea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760E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gramStart"/>
            <w:r w:rsidRPr="00DF10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n</w:t>
            </w:r>
            <w:proofErr w:type="gramEnd"/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BCB2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%</w:t>
            </w:r>
          </w:p>
        </w:tc>
      </w:tr>
      <w:tr w:rsidR="005D41AC" w:rsidRPr="00DF1029" w14:paraId="51D9DBAD" w14:textId="77777777" w:rsidTr="008865BF">
        <w:trPr>
          <w:trHeight w:val="324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E17B" w14:textId="77777777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05-20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E17C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158E" w14:textId="1DD133AE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  <w:r w:rsidR="00D3374F"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4</w:t>
            </w:r>
          </w:p>
        </w:tc>
      </w:tr>
      <w:tr w:rsidR="005D41AC" w:rsidRPr="00DF1029" w14:paraId="0631680B" w14:textId="77777777" w:rsidTr="008865BF">
        <w:trPr>
          <w:trHeight w:val="324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DCD55B0" w14:textId="77777777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5D129C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29FC410" w14:textId="27829152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</w:t>
            </w:r>
            <w:r w:rsidR="00D3374F"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3</w:t>
            </w:r>
          </w:p>
        </w:tc>
      </w:tr>
      <w:tr w:rsidR="005D41AC" w:rsidRPr="00DF1029" w14:paraId="013984EC" w14:textId="77777777" w:rsidTr="008865BF">
        <w:trPr>
          <w:trHeight w:val="324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0711363" w14:textId="77777777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0188F0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EEF666F" w14:textId="4499E9BC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  <w:r w:rsidR="00D3374F"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0</w:t>
            </w:r>
          </w:p>
        </w:tc>
      </w:tr>
      <w:tr w:rsidR="005D41AC" w:rsidRPr="00DF1029" w14:paraId="42E3594E" w14:textId="77777777" w:rsidTr="008865BF">
        <w:trPr>
          <w:trHeight w:val="324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6AD07FC" w14:textId="77777777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181582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1FDDBBA" w14:textId="63EB38B2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</w:t>
            </w:r>
            <w:r w:rsidR="00D3374F"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3</w:t>
            </w:r>
          </w:p>
        </w:tc>
      </w:tr>
      <w:tr w:rsidR="005D41AC" w:rsidRPr="00DF1029" w14:paraId="5FF8893B" w14:textId="77777777" w:rsidTr="008865BF">
        <w:trPr>
          <w:trHeight w:val="324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6E5E8B1" w14:textId="77777777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1CA298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E968852" w14:textId="3E8E5CAF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</w:t>
            </w:r>
            <w:r w:rsidR="00D3374F"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6</w:t>
            </w:r>
          </w:p>
        </w:tc>
      </w:tr>
      <w:tr w:rsidR="005D41AC" w:rsidRPr="00DF1029" w14:paraId="02F12856" w14:textId="77777777" w:rsidTr="008865BF">
        <w:trPr>
          <w:trHeight w:val="324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CB5754C" w14:textId="77777777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61CEC9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B46B742" w14:textId="22374725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</w:t>
            </w:r>
            <w:r w:rsidR="00D3374F"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5</w:t>
            </w:r>
          </w:p>
        </w:tc>
      </w:tr>
      <w:tr w:rsidR="005D41AC" w:rsidRPr="00DF1029" w14:paraId="00F92B86" w14:textId="77777777" w:rsidTr="008865BF">
        <w:trPr>
          <w:trHeight w:val="324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8A5180C" w14:textId="77777777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987606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3F4CA14" w14:textId="0C984A3F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</w:t>
            </w:r>
            <w:r w:rsidR="00D3374F"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1</w:t>
            </w:r>
          </w:p>
        </w:tc>
      </w:tr>
      <w:tr w:rsidR="005D41AC" w:rsidRPr="00DF1029" w14:paraId="4A83FBF2" w14:textId="77777777" w:rsidTr="008865BF">
        <w:trPr>
          <w:trHeight w:val="324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2076761" w14:textId="77777777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15DAD2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E785C90" w14:textId="44082B94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</w:t>
            </w:r>
            <w:r w:rsidR="00D3374F"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0</w:t>
            </w:r>
          </w:p>
        </w:tc>
      </w:tr>
      <w:tr w:rsidR="005D41AC" w:rsidRPr="00DF1029" w14:paraId="307A8508" w14:textId="77777777" w:rsidTr="008865BF">
        <w:trPr>
          <w:trHeight w:val="324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654184" w14:textId="77777777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8F2D2E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EC541CF" w14:textId="2FB76980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</w:t>
            </w:r>
            <w:r w:rsidR="00D3374F"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6</w:t>
            </w:r>
          </w:p>
        </w:tc>
      </w:tr>
      <w:tr w:rsidR="005D41AC" w:rsidRPr="00DF1029" w14:paraId="0DE08D25" w14:textId="77777777" w:rsidTr="008865BF">
        <w:trPr>
          <w:trHeight w:val="324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74E4DC9" w14:textId="77777777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0AF59B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97D1021" w14:textId="6CC0FC4B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</w:t>
            </w:r>
            <w:r w:rsidR="00D3374F"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</w:t>
            </w:r>
          </w:p>
        </w:tc>
      </w:tr>
      <w:tr w:rsidR="005D41AC" w:rsidRPr="00DF1029" w14:paraId="04C3CE54" w14:textId="77777777" w:rsidTr="008865BF">
        <w:trPr>
          <w:trHeight w:val="300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7F08" w14:textId="77777777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57C3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7F12" w14:textId="6B86A9CD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</w:t>
            </w:r>
            <w:r w:rsidR="00D3374F"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8</w:t>
            </w:r>
          </w:p>
        </w:tc>
      </w:tr>
      <w:tr w:rsidR="005D41AC" w:rsidRPr="00DF1029" w14:paraId="25C1F749" w14:textId="77777777" w:rsidTr="008865BF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187F" w14:textId="0B11B2F6" w:rsidR="005D41AC" w:rsidRPr="00DF1029" w:rsidRDefault="005D41AC" w:rsidP="005D4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T</w:t>
            </w:r>
            <w:r w:rsidR="00DF10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B1E1" w14:textId="77777777" w:rsidR="005D41AC" w:rsidRPr="00DF1029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23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D43D" w14:textId="63010863" w:rsidR="005D41AC" w:rsidRPr="008865BF" w:rsidRDefault="005D41AC" w:rsidP="005D4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8865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100</w:t>
            </w:r>
            <w:r w:rsidR="00D3374F" w:rsidRPr="008865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.</w:t>
            </w:r>
            <w:r w:rsidRPr="008865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00</w:t>
            </w:r>
          </w:p>
        </w:tc>
      </w:tr>
    </w:tbl>
    <w:p w14:paraId="1E0B5842" w14:textId="3445AC00" w:rsidR="00B33D1A" w:rsidRPr="00DF1029" w:rsidRDefault="00B33D1A" w:rsidP="00C863F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D251DC2" w14:textId="77777777" w:rsidR="00922BF0" w:rsidRPr="00DF1029" w:rsidRDefault="00922BF0" w:rsidP="00B33D1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7927989" w14:textId="0338E852" w:rsidR="00B33D1A" w:rsidRDefault="00357042" w:rsidP="00B33D1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</w:t>
      </w:r>
      <w:r w:rsidR="00944789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y</w:t>
      </w:r>
      <w:r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355E3B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2</w:t>
      </w:r>
      <w:r w:rsidR="00B33D1A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The number of Co-morbidities observed among </w:t>
      </w:r>
      <w:r w:rsidR="00215721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224</w:t>
      </w:r>
      <w:r w:rsidR="00694699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dult</w:t>
      </w:r>
      <w:r w:rsid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694699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yrian refugee</w:t>
      </w:r>
      <w:r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694699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patients</w:t>
      </w:r>
      <w:r w:rsidR="00B33D1A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*</w:t>
      </w:r>
    </w:p>
    <w:p w14:paraId="1014083F" w14:textId="77777777" w:rsidR="008865BF" w:rsidRPr="00DF1029" w:rsidRDefault="008865BF" w:rsidP="00B33D1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W w:w="33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960"/>
      </w:tblGrid>
      <w:tr w:rsidR="00A712AE" w:rsidRPr="00DF1029" w14:paraId="3875CB17" w14:textId="77777777" w:rsidTr="008865BF">
        <w:trPr>
          <w:trHeight w:val="324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606E" w14:textId="77777777" w:rsidR="00A712AE" w:rsidRPr="00DF1029" w:rsidRDefault="00A712AE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Co-morbidity T</w:t>
            </w:r>
            <w:bookmarkStart w:id="0" w:name="_GoBack"/>
            <w:bookmarkEnd w:id="0"/>
            <w:r w:rsidRPr="00DF10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ype**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234B" w14:textId="77777777" w:rsidR="00A712AE" w:rsidRPr="00DF1029" w:rsidRDefault="00A712AE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gramStart"/>
            <w:r w:rsidRPr="00DF10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n</w:t>
            </w:r>
            <w:proofErr w:type="gramEnd"/>
          </w:p>
        </w:tc>
      </w:tr>
      <w:tr w:rsidR="00A712AE" w:rsidRPr="00DF1029" w14:paraId="59B0E9EB" w14:textId="77777777" w:rsidTr="008865BF">
        <w:trPr>
          <w:trHeight w:val="324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F8D7" w14:textId="77777777" w:rsidR="00A712AE" w:rsidRPr="00DF1029" w:rsidRDefault="00A712AE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ertens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0E86" w14:textId="77777777" w:rsidR="00A712AE" w:rsidRPr="00DF1029" w:rsidRDefault="00A712AE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</w:t>
            </w:r>
          </w:p>
        </w:tc>
      </w:tr>
      <w:tr w:rsidR="00A712AE" w:rsidRPr="00DF1029" w14:paraId="44F6025E" w14:textId="77777777" w:rsidTr="008865BF">
        <w:trPr>
          <w:trHeight w:val="324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30AC1E5" w14:textId="77777777" w:rsidR="00A712AE" w:rsidRPr="00DF1029" w:rsidRDefault="00A712AE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iabetes mellit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D731C" w14:textId="77777777" w:rsidR="00A712AE" w:rsidRPr="00DF1029" w:rsidRDefault="00A712AE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1</w:t>
            </w:r>
          </w:p>
        </w:tc>
      </w:tr>
      <w:tr w:rsidR="00A712AE" w:rsidRPr="00DF1029" w14:paraId="5DFA1CB2" w14:textId="77777777" w:rsidTr="008865BF">
        <w:trPr>
          <w:trHeight w:val="324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CC59A1B" w14:textId="4688493B" w:rsidR="00A712AE" w:rsidRPr="00DF1029" w:rsidRDefault="00CD4B52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Ischemic heart</w:t>
            </w:r>
            <w:r w:rsidR="00A712AE"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disea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5BC00" w14:textId="77777777" w:rsidR="00A712AE" w:rsidRPr="00DF1029" w:rsidRDefault="00A712AE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</w:p>
        </w:tc>
      </w:tr>
      <w:tr w:rsidR="00A712AE" w:rsidRPr="00DF1029" w14:paraId="4B76B810" w14:textId="77777777" w:rsidTr="008865BF">
        <w:trPr>
          <w:trHeight w:val="324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F2BCA8E" w14:textId="77777777" w:rsidR="00A712AE" w:rsidRPr="00DF1029" w:rsidRDefault="00A712AE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hronic renal fail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68706" w14:textId="77777777" w:rsidR="00A712AE" w:rsidRPr="00DF1029" w:rsidRDefault="00A712AE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</w:tr>
      <w:tr w:rsidR="00A712AE" w:rsidRPr="00DF1029" w14:paraId="6CCED765" w14:textId="77777777" w:rsidTr="008865BF">
        <w:trPr>
          <w:trHeight w:val="324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4801136" w14:textId="77777777" w:rsidR="00A712AE" w:rsidRPr="00DF1029" w:rsidRDefault="00A712AE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Goi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0FE76" w14:textId="77777777" w:rsidR="00A712AE" w:rsidRPr="00DF1029" w:rsidRDefault="00A712AE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</w:tr>
      <w:tr w:rsidR="00A712AE" w:rsidRPr="00DF1029" w14:paraId="617DC465" w14:textId="77777777" w:rsidTr="008865BF">
        <w:trPr>
          <w:trHeight w:val="324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62A386C" w14:textId="77777777" w:rsidR="00A712AE" w:rsidRPr="00DF1029" w:rsidRDefault="00A712AE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Cerebrovascular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37575" w14:textId="77777777" w:rsidR="00A712AE" w:rsidRPr="00DF1029" w:rsidRDefault="00A712AE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</w:tr>
      <w:tr w:rsidR="00A712AE" w:rsidRPr="00DF1029" w14:paraId="46AA0894" w14:textId="77777777" w:rsidTr="008865BF">
        <w:trPr>
          <w:trHeight w:val="324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0E44E0E" w14:textId="77777777" w:rsidR="00A712AE" w:rsidRPr="00DF1029" w:rsidRDefault="00A712AE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epatitis 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33020" w14:textId="77777777" w:rsidR="00A712AE" w:rsidRPr="00DF1029" w:rsidRDefault="00A712AE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</w:tr>
      <w:tr w:rsidR="00A712AE" w:rsidRPr="00DF1029" w14:paraId="2613BC0D" w14:textId="77777777" w:rsidTr="008865BF">
        <w:trPr>
          <w:trHeight w:val="324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417DE26" w14:textId="77777777" w:rsidR="00A712AE" w:rsidRPr="00DF1029" w:rsidRDefault="00A712AE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irrho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B21D1E" w14:textId="77777777" w:rsidR="00A712AE" w:rsidRPr="00DF1029" w:rsidRDefault="00A712AE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</w:tr>
      <w:tr w:rsidR="00A712AE" w:rsidRPr="00DF1029" w14:paraId="0CC1B64E" w14:textId="77777777" w:rsidTr="008865BF">
        <w:trPr>
          <w:trHeight w:val="324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E220262" w14:textId="77777777" w:rsidR="00A712AE" w:rsidRPr="00DF1029" w:rsidRDefault="00A712AE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hronic hepatit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C24443" w14:textId="77777777" w:rsidR="00A712AE" w:rsidRPr="00DF1029" w:rsidRDefault="00A712AE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</w:tr>
      <w:tr w:rsidR="00A712AE" w:rsidRPr="00DF1029" w14:paraId="18991617" w14:textId="77777777" w:rsidTr="008865BF">
        <w:trPr>
          <w:trHeight w:val="324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E7B7A64" w14:textId="77777777" w:rsidR="00A712AE" w:rsidRPr="00DF1029" w:rsidRDefault="00A712AE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romboflebit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34709" w14:textId="77777777" w:rsidR="00A712AE" w:rsidRPr="00DF1029" w:rsidRDefault="00A712AE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</w:tr>
      <w:tr w:rsidR="00215721" w:rsidRPr="00DF1029" w14:paraId="50A561D0" w14:textId="77777777" w:rsidTr="008865BF">
        <w:trPr>
          <w:trHeight w:val="324"/>
        </w:trPr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C64C4" w14:textId="03F35D58" w:rsidR="00215721" w:rsidRPr="00DF1029" w:rsidRDefault="00215721" w:rsidP="00A7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No co</w:t>
            </w:r>
            <w:r w:rsidR="00922BF0"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morbidit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27092" w14:textId="42C1972D" w:rsidR="00215721" w:rsidRPr="00DF1029" w:rsidRDefault="00215721" w:rsidP="00A7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7</w:t>
            </w:r>
          </w:p>
        </w:tc>
      </w:tr>
    </w:tbl>
    <w:p w14:paraId="0DF19057" w14:textId="756E3512" w:rsidR="007A2B87" w:rsidRPr="001F5217" w:rsidRDefault="007A2B87" w:rsidP="007A2B8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 w:rsidRPr="001F5217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*Data were not </w:t>
      </w:r>
      <w:r w:rsidR="001C5DDC" w:rsidRPr="001F5217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available</w:t>
      </w:r>
      <w:r w:rsidRPr="001F5217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in 6 </w:t>
      </w:r>
      <w:r w:rsidR="005C18BB" w:rsidRPr="001F5217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patients</w:t>
      </w:r>
      <w:r w:rsidR="00215721" w:rsidRPr="001F5217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</w:t>
      </w:r>
    </w:p>
    <w:p w14:paraId="7FF3DEC3" w14:textId="76FB569C" w:rsidR="001C5DDC" w:rsidRPr="001F5217" w:rsidRDefault="001C5DDC" w:rsidP="007A2B87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1F5217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** A single patient may have more than one </w:t>
      </w:r>
      <w:proofErr w:type="gramStart"/>
      <w:r w:rsidRPr="001F5217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co-morbidities</w:t>
      </w:r>
      <w:proofErr w:type="gramEnd"/>
      <w:r w:rsidRPr="001F5217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. </w:t>
      </w:r>
    </w:p>
    <w:p w14:paraId="08C0D1BC" w14:textId="670E8C8E" w:rsidR="00EF6251" w:rsidRPr="00DF1029" w:rsidRDefault="00EF6251" w:rsidP="007A2B8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433043F" w14:textId="77777777" w:rsidR="00357042" w:rsidRPr="00DF1029" w:rsidRDefault="00357042" w:rsidP="007A2B8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32CC7B" w14:textId="77777777" w:rsidR="00906F55" w:rsidRPr="00DF1029" w:rsidRDefault="00906F55" w:rsidP="007A2B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C612FA" w14:textId="36D22911" w:rsidR="00DF1029" w:rsidRDefault="008D6FEC" w:rsidP="007A2B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029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377E4C11" w14:textId="48B83585" w:rsidR="001F5217" w:rsidRDefault="001F5217" w:rsidP="007A2B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DEA0722" w14:textId="77777777" w:rsidR="001F5217" w:rsidRDefault="001F5217" w:rsidP="007A2B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DC8FD9" w14:textId="77777777" w:rsidR="001F5217" w:rsidRDefault="008D6FEC" w:rsidP="007A2B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029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DF1029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DF1029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57BD9213" w14:textId="6590B780" w:rsidR="007A2B87" w:rsidRPr="001F5217" w:rsidRDefault="00357042" w:rsidP="007A2B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944789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y</w:t>
      </w:r>
      <w:r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355E3B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a</w:t>
      </w:r>
      <w:r w:rsidR="00B33D1A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7A2B87" w:rsidRPr="00DF102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Locations of malignancy among refugees by age and sex </w:t>
      </w:r>
      <w:r w:rsidR="001F521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(</w:t>
      </w:r>
      <w:r w:rsidR="007A2B87" w:rsidRPr="00DF102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M/F)</w:t>
      </w:r>
    </w:p>
    <w:p w14:paraId="1E99C2BD" w14:textId="77777777" w:rsidR="007A2B87" w:rsidRPr="00DF1029" w:rsidRDefault="007A2B87" w:rsidP="007A2B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8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3"/>
        <w:gridCol w:w="410"/>
        <w:gridCol w:w="635"/>
        <w:gridCol w:w="668"/>
        <w:gridCol w:w="410"/>
        <w:gridCol w:w="635"/>
        <w:gridCol w:w="679"/>
        <w:gridCol w:w="1148"/>
        <w:gridCol w:w="410"/>
        <w:gridCol w:w="635"/>
        <w:gridCol w:w="679"/>
      </w:tblGrid>
      <w:tr w:rsidR="007A2B87" w:rsidRPr="00DF1029" w14:paraId="7F62E327" w14:textId="77777777" w:rsidTr="005022CA">
        <w:trPr>
          <w:trHeight w:val="21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D08C5A" w14:textId="77777777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i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A51B4E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156B89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CB2556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/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64216B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7A2B87" w:rsidRPr="00DF1029" w14:paraId="5D48B930" w14:textId="77777777" w:rsidTr="005022CA">
        <w:trPr>
          <w:trHeight w:val="219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154D8" w14:textId="77777777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1097BF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9A337C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B5DF41" w14:textId="33202B75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  <w:r w:rsidR="0014654A"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42BE32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874820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E6C3CC" w14:textId="1B19AEAC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  <w:r w:rsidR="0014654A"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g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25096" w14:textId="77777777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0A5E69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D4CCC4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C06753" w14:textId="203FD81B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  <w:r w:rsidR="0014654A"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ge</w:t>
            </w:r>
          </w:p>
        </w:tc>
      </w:tr>
      <w:tr w:rsidR="007A2B87" w:rsidRPr="00DF1029" w14:paraId="2B6ECA2B" w14:textId="77777777" w:rsidTr="005022CA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F53EB4" w14:textId="148566B9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00-C14 L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ORAL CAV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Y AND PHARYN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73582E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0ABFEB" w14:textId="10A687B3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7160BA" w14:textId="15FE3A31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98AEE9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7B1DDA" w14:textId="260D42DD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34FBC1" w14:textId="33A69F18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AAE07F" w14:textId="11D350EB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="00047C9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=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73499E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DC184D" w14:textId="4C4D85D8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9D1D03" w14:textId="110F5FED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</w:tr>
      <w:tr w:rsidR="007A2B87" w:rsidRPr="00DF1029" w14:paraId="0F3BFAD3" w14:textId="77777777" w:rsidTr="005022CA">
        <w:trPr>
          <w:trHeight w:val="31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4E9170" w14:textId="2C1FFACA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15-C26 D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ST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E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2E49E8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D6296A" w14:textId="41F7373B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FFA313" w14:textId="0272456A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1FC207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63743D" w14:textId="77DD11E3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6F1F01" w14:textId="7811B1EF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0530D9" w14:textId="1C196A0E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  <w:r w:rsidR="00047C9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=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2FB33F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FC5D7C" w14:textId="0E17386C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9B69F0" w14:textId="3D576C2D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7A2B87" w:rsidRPr="00DF1029" w14:paraId="3E512337" w14:textId="77777777" w:rsidTr="005022CA">
        <w:trPr>
          <w:trHeight w:val="45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1233F1" w14:textId="2DC6DC95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30-C39 RESP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ATORY SYSTEM AND 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TRATHORAC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5F5C5F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678EB6" w14:textId="1E9E4F9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DAD307" w14:textId="1489D113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DE9780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66C8D1" w14:textId="0F24D7BB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32C010" w14:textId="0372F86A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FED9E4" w14:textId="53BE6F4F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 w:rsidR="00047C9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=1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F9BC85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C2249A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0307DA" w14:textId="488341DB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2</w:t>
            </w:r>
          </w:p>
        </w:tc>
      </w:tr>
      <w:tr w:rsidR="007A2B87" w:rsidRPr="00DF1029" w14:paraId="1ECE583B" w14:textId="77777777" w:rsidTr="005022CA">
        <w:trPr>
          <w:trHeight w:val="405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C0D9E9" w14:textId="6A6A144C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40-C41 BONES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JO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TS AND ART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LAR CART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748CD3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4B3193" w14:textId="002DAA5A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B9B3B7" w14:textId="0666DB6C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3028C1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985392" w14:textId="188971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CAF19C" w14:textId="0BBCF04A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A3EB53" w14:textId="7D38C5A8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047C9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=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87C084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F18157" w14:textId="3D270568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FBA3F9" w14:textId="3B55194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7A2B87" w:rsidRPr="00DF1029" w14:paraId="0F96E545" w14:textId="77777777" w:rsidTr="005022CA">
        <w:trPr>
          <w:trHeight w:val="45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1BA1ED" w14:textId="1B267BAD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42 HEMATOPO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T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 AND RET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LOENDOTHEL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 SYSTEM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2000C6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CA998C" w14:textId="7EE029C3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718619" w14:textId="71261D7B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3238B0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B575FA" w14:textId="3D04540F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7BE0F1" w14:textId="7104F076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7177AE" w14:textId="59DDA08C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047C9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=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095142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7F4556" w14:textId="734E3DBB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93F7D0" w14:textId="5DF547CE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</w:tr>
      <w:tr w:rsidR="007A2B87" w:rsidRPr="00DF1029" w14:paraId="5679E781" w14:textId="77777777" w:rsidTr="005022CA">
        <w:trPr>
          <w:trHeight w:val="31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E64177" w14:textId="2E636B59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44 SK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6A2AF3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FE9960" w14:textId="4ABFFC60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4EBD56" w14:textId="6EE95B3B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C24E55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43CE4C" w14:textId="6F830E45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4E1506" w14:textId="2A7B649B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8951BC" w14:textId="0923732E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047C9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=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1168DF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F1091C" w14:textId="5F998578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F71F55" w14:textId="2DFEFB96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7A2B87" w:rsidRPr="00DF1029" w14:paraId="4B6E6350" w14:textId="77777777" w:rsidTr="005022CA">
        <w:trPr>
          <w:trHeight w:val="31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B321B9" w14:textId="7C29CF25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48 RETROPER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NEUM AND PER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NEU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217239" w14:textId="51625261" w:rsidR="007A2B87" w:rsidRPr="005022CA" w:rsidRDefault="005022C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27E181" w14:textId="3325BF43" w:rsidR="007A2B87" w:rsidRPr="005022CA" w:rsidRDefault="005022C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02E1D0" w14:textId="5D3C1FE7" w:rsidR="007A2B87" w:rsidRPr="005022CA" w:rsidRDefault="005022C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9DBB23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20E7A2" w14:textId="5764BFFD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631B5A" w14:textId="07C8ACFC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1D1BF2" w14:textId="501096D4" w:rsidR="007A2B87" w:rsidRPr="005022CA" w:rsidRDefault="0014654A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C5DAFF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6F386F" w14:textId="0FC933AD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D4E552" w14:textId="32223A13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</w:tr>
      <w:tr w:rsidR="007A2B87" w:rsidRPr="00DF1029" w14:paraId="27D320BF" w14:textId="77777777" w:rsidTr="005022CA">
        <w:trPr>
          <w:trHeight w:val="45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E4DCCF" w14:textId="7F2D1A9C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49 CONNECT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E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UBCUTANEOUS AND OTHER SOFT T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SU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F7EEDB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93127C" w14:textId="6E47364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391177" w14:textId="6386F636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5FC3B9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E43A3E" w14:textId="64F774EB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9B328B" w14:textId="227D791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EEC60E" w14:textId="5769209F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047C9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=3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30CC78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20F913" w14:textId="09BEA28F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0033E1" w14:textId="47D8EB7B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6</w:t>
            </w:r>
          </w:p>
        </w:tc>
      </w:tr>
      <w:tr w:rsidR="007A2B87" w:rsidRPr="00DF1029" w14:paraId="4474395D" w14:textId="77777777" w:rsidTr="005022CA">
        <w:trPr>
          <w:trHeight w:val="31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9C0957" w14:textId="77777777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50 BREAS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1F3329" w14:textId="388D67DE" w:rsidR="007A2B87" w:rsidRPr="005022CA" w:rsidRDefault="0014654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FA7C98" w14:textId="76D5C40E" w:rsidR="007A2B87" w:rsidRPr="005022CA" w:rsidRDefault="0014654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8A9EC0" w14:textId="085F0703" w:rsidR="007A2B87" w:rsidRPr="005022CA" w:rsidRDefault="0014654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F8E2D2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227F89" w14:textId="7BBEAB3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837E2A" w14:textId="17EA88BE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8BF177" w14:textId="0D74E9FE" w:rsidR="007A2B87" w:rsidRPr="005022CA" w:rsidRDefault="0014654A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BB44C3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49C149" w14:textId="7C2998A9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88DC32" w14:textId="3EF8044C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3</w:t>
            </w:r>
          </w:p>
        </w:tc>
      </w:tr>
      <w:tr w:rsidR="007A2B87" w:rsidRPr="00DF1029" w14:paraId="7F5631CD" w14:textId="77777777" w:rsidTr="005022CA">
        <w:trPr>
          <w:trHeight w:val="31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C97E66" w14:textId="0062D7AC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51-C58 FEMALE GEN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L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02F230" w14:textId="2C09A1DE" w:rsidR="007A2B87" w:rsidRPr="005022CA" w:rsidRDefault="0014654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11DAD4" w14:textId="1EF23C6A" w:rsidR="007A2B87" w:rsidRPr="005022CA" w:rsidRDefault="0014654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04C41F" w14:textId="1E099A5A" w:rsidR="007A2B87" w:rsidRPr="005022CA" w:rsidRDefault="0014654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E4A037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E35EB5" w14:textId="12A985F6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B521FE" w14:textId="6400A8CC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E5D7C0" w14:textId="3B65560E" w:rsidR="007A2B87" w:rsidRPr="005022CA" w:rsidRDefault="0014654A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92CFB8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37A00E" w14:textId="49026DCC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042D9A" w14:textId="5B4B1AAF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</w:tr>
      <w:tr w:rsidR="007A2B87" w:rsidRPr="00DF1029" w14:paraId="6DFB2DD5" w14:textId="77777777" w:rsidTr="005022CA">
        <w:trPr>
          <w:trHeight w:val="31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C182E8" w14:textId="6AF8A4D8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60-C63 MALE GEN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L ORGA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C7B475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62AC7E" w14:textId="4AC00B63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803C41" w14:textId="3EF65CAE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948BB1" w14:textId="6C4B5D1D" w:rsidR="007A2B87" w:rsidRPr="005022CA" w:rsidRDefault="0014654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BFC55E" w14:textId="1138A2F6" w:rsidR="007A2B87" w:rsidRPr="005022CA" w:rsidRDefault="0014654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03663C" w14:textId="0D4333C1" w:rsidR="007A2B87" w:rsidRPr="005022CA" w:rsidRDefault="0014654A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7609C1" w14:textId="435F73DE" w:rsidR="007A2B87" w:rsidRPr="005022CA" w:rsidRDefault="0014654A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60F1A0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227007" w14:textId="33B86509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307B68" w14:textId="2229EE9B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</w:tr>
      <w:tr w:rsidR="007A2B87" w:rsidRPr="00DF1029" w14:paraId="4C62243D" w14:textId="77777777" w:rsidTr="005022CA">
        <w:trPr>
          <w:trHeight w:val="31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1A282F" w14:textId="5FD8D79F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64-C68 UR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RY TRA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846AD0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02A24D" w14:textId="2B2C6C76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193DD0" w14:textId="41D5B365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65263D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78A52F" w14:textId="1C48A53D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65F0AA" w14:textId="24FDC2AD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CE7583" w14:textId="5A94378F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047C9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=3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7EEE91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93118F" w14:textId="20BB95B6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156F78" w14:textId="47D32940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7A2B87" w:rsidRPr="00DF1029" w14:paraId="6FDA8F1A" w14:textId="77777777" w:rsidTr="005022CA">
        <w:trPr>
          <w:trHeight w:val="45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15033C" w14:textId="1CD4DF3B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69-C72 EYE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RA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ND OTHERS PARTS OF CENTRAL NERVOUS SYSTE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2A1525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7A327D" w14:textId="3DA28FC3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EFBD9A" w14:textId="51C0D0D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498EC4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F6DC87" w14:textId="63E17FE8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771378" w14:textId="34F21050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328FB3" w14:textId="48D29A19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  <w:r w:rsidR="00047C9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=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BFAD34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64824C" w14:textId="5ABAFEE2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E798B8" w14:textId="3706D416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</w:tr>
      <w:tr w:rsidR="007A2B87" w:rsidRPr="00DF1029" w14:paraId="2193F853" w14:textId="77777777" w:rsidTr="005022CA">
        <w:trPr>
          <w:trHeight w:val="405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B0C47E" w14:textId="54F6AAC4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73-C75 THYRO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 AND OTHER ENDOCR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 GLAND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6EECEA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83B05E" w14:textId="3DD37FCC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11B415" w14:textId="5AEA661F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364A5D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CFCF97" w14:textId="16EDBE75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5BACCB" w14:textId="3E245AB6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00D8E3" w14:textId="785B144E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047C9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=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8D6118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D2AD63" w14:textId="3552AA8E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527660" w14:textId="4162AED3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7A2B87" w:rsidRPr="00DF1029" w14:paraId="6E36ABE1" w14:textId="77777777" w:rsidTr="005022CA">
        <w:trPr>
          <w:trHeight w:val="312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AA4B83" w14:textId="77777777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77 LYMPH NO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1FC5BE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F1EC1A" w14:textId="1586BAC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FB98BC" w14:textId="6FA82FE4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1F1E5F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DCCD38" w14:textId="6097DE91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B9CBB6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C8F450" w14:textId="4574CFFB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047C9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=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5169D2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555F14" w14:textId="34E4DC6C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2D482D" w14:textId="64C9DA30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7A2B87" w:rsidRPr="00DF1029" w14:paraId="09B0960C" w14:textId="77777777" w:rsidTr="005022CA">
        <w:trPr>
          <w:trHeight w:val="28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6CC628" w14:textId="68C01BDC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80 UNKNOWN PR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RY S</w:t>
            </w:r>
            <w:r w:rsidR="005D41AC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FACA44" w14:textId="12F8F3A8" w:rsidR="007A2B87" w:rsidRPr="005022CA" w:rsidRDefault="00C7300C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2E7575" w14:textId="1567F33F" w:rsidR="007A2B87" w:rsidRPr="005022CA" w:rsidRDefault="00C7300C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5CF2C8" w14:textId="7E620964" w:rsidR="007A2B87" w:rsidRPr="005022CA" w:rsidRDefault="00C7300C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DA9E13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EF1A51" w14:textId="3A2A760F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D15FFB" w14:textId="3BC7432B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5BEFC2" w14:textId="1EFCCD59" w:rsidR="007A2B87" w:rsidRPr="005022CA" w:rsidRDefault="0014654A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09BB91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6D9E90" w14:textId="5541D0A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68E1F1" w14:textId="506D053B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  <w:r w:rsidR="00B405C5"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7A2B87" w:rsidRPr="00DF1029" w14:paraId="7C517506" w14:textId="77777777" w:rsidTr="005022CA">
        <w:trPr>
          <w:trHeight w:val="2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790660" w14:textId="77777777" w:rsidR="007A2B87" w:rsidRPr="005022CA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F67DAB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3FFF6F" w14:textId="096E5340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  <w:r w:rsidR="00B405C5"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3717F8" w14:textId="082F74BD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8</w:t>
            </w:r>
            <w:r w:rsidR="00B405C5"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9F6C59" w14:textId="7777777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0C5159" w14:textId="14A61127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  <w:r w:rsidR="00B405C5"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9993F5" w14:textId="33A4EA65" w:rsidR="007A2B87" w:rsidRPr="005022CA" w:rsidRDefault="007A2B87" w:rsidP="007A2B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7</w:t>
            </w:r>
            <w:r w:rsidR="00B405C5"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CDE290" w14:textId="7F2DD65C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14/116=0</w:t>
            </w:r>
            <w:r w:rsidR="00B405C5"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798FDF" w14:textId="77777777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9124AC" w14:textId="482708AA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00</w:t>
            </w:r>
            <w:r w:rsidR="00B405C5"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3898FA" w14:textId="1853C9BB" w:rsidR="007A2B87" w:rsidRPr="005022CA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7</w:t>
            </w:r>
            <w:r w:rsidR="00B405C5"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50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8</w:t>
            </w:r>
          </w:p>
        </w:tc>
      </w:tr>
    </w:tbl>
    <w:p w14:paraId="21A29A1D" w14:textId="77777777" w:rsidR="00EF6251" w:rsidRPr="00DF1029" w:rsidRDefault="00EF6251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8D76CF0" w14:textId="624EC47D" w:rsidR="00B33D1A" w:rsidRPr="00DF1029" w:rsidRDefault="00B33D1A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2D4D1F2" w14:textId="73DB8C88" w:rsidR="00A712AE" w:rsidRPr="00DF1029" w:rsidRDefault="00A712AE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48AB355E" w14:textId="6B2B29A4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71E97841" w14:textId="24B7433C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259B24BF" w14:textId="4BDD85F5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C68E84A" w14:textId="2FA42205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46B9EA11" w14:textId="65555641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15DAF1C7" w14:textId="0B7A23EE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67C1239F" w14:textId="77807382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15DC3FE2" w14:textId="3D8B8C1B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2D8ABAD5" w14:textId="3E2E3ABF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E90822A" w14:textId="58DE3164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5F19A2A4" w14:textId="75815B32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7E948366" w14:textId="2281D22C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6968AE09" w14:textId="6FE9771E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6A8BB0A8" w14:textId="0C05197E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3AAF9EF0" w14:textId="7E711E72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54AA03A2" w14:textId="195A4063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3664C3F9" w14:textId="52BEEF2A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1E9F195" w14:textId="77777777" w:rsidR="00906F55" w:rsidRPr="00DF1029" w:rsidRDefault="00906F55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23B806D2" w14:textId="15D2340F" w:rsidR="00A712AE" w:rsidRDefault="00A712AE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3C23E922" w14:textId="77777777" w:rsidR="001F5217" w:rsidRPr="00DF1029" w:rsidRDefault="001F5217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1920C554" w14:textId="48B39458" w:rsidR="007A2B87" w:rsidRDefault="00357042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</w:t>
      </w:r>
      <w:r w:rsidR="00944789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y</w:t>
      </w:r>
      <w:r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355E3B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b</w:t>
      </w:r>
      <w:r w:rsidR="00B33D1A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7A2B87" w:rsidRPr="00DF1029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Stage by </w:t>
      </w:r>
      <w:r w:rsidR="00CB1A93" w:rsidRPr="00DF1029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cancer topography codes</w:t>
      </w:r>
    </w:p>
    <w:p w14:paraId="119EE3F7" w14:textId="77777777" w:rsidR="00DF1029" w:rsidRPr="00DF1029" w:rsidRDefault="00DF1029" w:rsidP="007A2B8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006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609"/>
        <w:gridCol w:w="610"/>
        <w:gridCol w:w="610"/>
        <w:gridCol w:w="609"/>
        <w:gridCol w:w="610"/>
        <w:gridCol w:w="610"/>
        <w:gridCol w:w="609"/>
        <w:gridCol w:w="610"/>
        <w:gridCol w:w="610"/>
        <w:gridCol w:w="610"/>
      </w:tblGrid>
      <w:tr w:rsidR="007A2B87" w:rsidRPr="00DF1029" w14:paraId="5A4E7B8C" w14:textId="77777777" w:rsidTr="00DF1029">
        <w:trPr>
          <w:trHeight w:val="567"/>
        </w:trPr>
        <w:tc>
          <w:tcPr>
            <w:tcW w:w="39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3EF286" w14:textId="2CF9B152" w:rsidR="007A2B87" w:rsidRPr="00DF1029" w:rsidRDefault="005D41AC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pography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EAAB57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Local </w:t>
            </w: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SEER 0-1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BBE5F9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Regional </w:t>
            </w: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SEER 2-5)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72523A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Metastatic </w:t>
            </w: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SEER 7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C973EE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nknown</w:t>
            </w: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SEER 9)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714AC7" w14:textId="02146DEF" w:rsidR="007A2B87" w:rsidRPr="00DF1029" w:rsidRDefault="005D41AC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7A2B87" w:rsidRPr="00DF1029" w14:paraId="3C62CC1E" w14:textId="77777777" w:rsidTr="00DF1029">
        <w:trPr>
          <w:trHeight w:val="296"/>
        </w:trPr>
        <w:tc>
          <w:tcPr>
            <w:tcW w:w="39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6A019" w14:textId="77777777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98AAB0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D8DFFB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1562F3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81B1AF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8A6344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0ECF44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3239F1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E5D55F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37A369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84BD66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7A2B87" w:rsidRPr="00DF1029" w14:paraId="0E47699B" w14:textId="77777777" w:rsidTr="00DF1029">
        <w:trPr>
          <w:trHeight w:val="296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3D817A" w14:textId="3A3FF439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00-C14 L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AL CAV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 AND PHARYNX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9CF25A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0A0FAF" w14:textId="2084A38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086DC3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67ACBA" w14:textId="6C5EC00B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5A4213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A598F6" w14:textId="65B3E9C2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E9E8D7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9640EB" w14:textId="3A2099E1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4555C8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F8AE66" w14:textId="3DB6C93E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1BD4C12C" w14:textId="77777777" w:rsidTr="00564B3B">
        <w:trPr>
          <w:trHeight w:val="296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AB1E2C" w14:textId="1DC93828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5-C26 D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ST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 ORGANS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B16709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CA9113" w14:textId="19E240E6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2C4058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AD63E2" w14:textId="19962B23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DDAEDD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8A455B" w14:textId="281CC915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936B49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877DFA" w14:textId="01A850BB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F8C1FA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366BDD" w14:textId="46F5F766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5F3CEC69" w14:textId="77777777" w:rsidTr="00564B3B">
        <w:trPr>
          <w:trHeight w:val="419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037E30" w14:textId="528D0EA9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30-C39 RESP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TORY SYSTEM AND 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TRATHORAC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ORGANS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0CE309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6EA3D1" w14:textId="3BE2D9D3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8F50B5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180A0A" w14:textId="791B3B72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461D1E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D7C890" w14:textId="1EF5D79E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360CC9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955801" w14:textId="180F5366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5E082A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6BF905" w14:textId="400DE708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5769F25B" w14:textId="77777777" w:rsidTr="00564B3B">
        <w:trPr>
          <w:trHeight w:val="419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466FCE" w14:textId="036094F0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40-C41 BONES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JO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TS AND ART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LAR CART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GE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3C0EC0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0E9837" w14:textId="405B6D81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F2663A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487671" w14:textId="13FFD7D2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F4AFCE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095B1D" w14:textId="0757FD33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F922E1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BBE630" w14:textId="7106D010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7A67C0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EAFFF3" w14:textId="2B79CE3E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25500AFD" w14:textId="77777777" w:rsidTr="00564B3B">
        <w:trPr>
          <w:trHeight w:val="419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83682D" w14:textId="44938EDB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42 HEMATOPO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AND RET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LOENDOTHEL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 SYSTEMS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403507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3F2D9B" w14:textId="7C2B3F7B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C5418A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7027BF" w14:textId="0C488482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B19158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21B756" w14:textId="687774E5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8313F8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A1CDA3" w14:textId="4139B276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5AB710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2DBA46" w14:textId="1B0EF0F4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4AD16952" w14:textId="77777777" w:rsidTr="00564B3B">
        <w:trPr>
          <w:trHeight w:val="296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C2539F" w14:textId="6BDC4691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44 SK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0EA7B8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451716" w14:textId="23A00190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936748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EE0926" w14:textId="66A8FDFE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E1E866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9D529E" w14:textId="2C8FE80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774EC3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158719" w14:textId="4EE8216F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ECB860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6A2319" w14:textId="48DB916A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1756CAA3" w14:textId="77777777" w:rsidTr="00564B3B">
        <w:trPr>
          <w:trHeight w:val="296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C25690" w14:textId="2420BE7E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48 RETROPER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NEUM AND PER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NEUM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7FC21B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465FF3" w14:textId="335AAA3C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DBB476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A6DBC5" w14:textId="43770483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4A0AA8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878CB3" w14:textId="1CBFC78C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2D7550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FA4013" w14:textId="1882A01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78F3B7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2A9303" w14:textId="633519B0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7869BDAC" w14:textId="77777777" w:rsidTr="00564B3B">
        <w:trPr>
          <w:trHeight w:val="419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A87BF2" w14:textId="74D91331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49 CONNECT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CUTANEOUS AND OTHER SOFT T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UES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A7DD9D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ED9CAF" w14:textId="45AB819E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A0DECF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9080FF" w14:textId="7313D7CC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B1694A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210DA0" w14:textId="588C02F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14B9D8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2A8416" w14:textId="48A5BD79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1A1A22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695189" w14:textId="77E31D15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583865F5" w14:textId="77777777" w:rsidTr="00564B3B">
        <w:trPr>
          <w:trHeight w:val="296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9E6593" w14:textId="77777777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50 BREAST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AB7611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DD56D3" w14:textId="42C4FB45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589EA9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CBBA93" w14:textId="04FB9EB4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C15292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899B94" w14:textId="6C5FF44A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22763A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1E5368" w14:textId="00B22CF3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72896F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0F3A31" w14:textId="2D93969C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32AE3266" w14:textId="77777777" w:rsidTr="00564B3B">
        <w:trPr>
          <w:trHeight w:val="296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AC4119" w14:textId="46C22B12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51-C58 FEMALE GEN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L ORGANS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4A0E70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189490" w14:textId="00C3886C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0822CA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2B8E5B" w14:textId="28F8129F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00ECE9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8D74CB" w14:textId="26B38670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C67AE5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65734B" w14:textId="40CD887C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04BE65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08DA5F" w14:textId="3559C3C9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7D2B3B6B" w14:textId="77777777" w:rsidTr="00564B3B">
        <w:trPr>
          <w:trHeight w:val="296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D03C42" w14:textId="21FB3D83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60-C63 MALE GEN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L ORGANS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A49B93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F129F3" w14:textId="7FF6DD7F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E3170F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F874BC" w14:textId="526AF9A0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A34BC8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9EF851" w14:textId="6962F31C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A93244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FA117A" w14:textId="1614F29A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7D46B2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0DD82F" w14:textId="24ADAC49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08B7FDCC" w14:textId="77777777" w:rsidTr="00564B3B">
        <w:trPr>
          <w:trHeight w:val="296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937F7D" w14:textId="3E739A9D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64-C68 UR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RY TRACT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8ED5EB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B18DC9" w14:textId="4DA9876E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9923C7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FE2EE9" w14:textId="29DE79AA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5A5B2A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682EC8" w14:textId="0DB76F04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D75DF0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3B8B44" w14:textId="6DC4626C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5A89B1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612AE8" w14:textId="0E4BD85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37E8A3B4" w14:textId="77777777" w:rsidTr="00564B3B">
        <w:trPr>
          <w:trHeight w:val="468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9023CC" w14:textId="73FF5292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69-C72 EYE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RA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OTHERS PARTS OF CENTRAL NERVOUS SYSTEM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BA14C9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BC4E64" w14:textId="024DCD96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183754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0F8C06" w14:textId="6280A4FB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7B9B6B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063E85" w14:textId="29A84E3F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996EAD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37AE26" w14:textId="65B48262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20D6B4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D96446" w14:textId="2BCEA22F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0679C177" w14:textId="77777777" w:rsidTr="00564B3B">
        <w:trPr>
          <w:trHeight w:val="419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DD0BCD" w14:textId="65825756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73-C75 THYRO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 AND OTHER ENDOCR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 GLANDS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1AA864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BAD3FB" w14:textId="335008C1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62FAE2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3F7A82" w14:textId="023813E3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4B8EDD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B4929E" w14:textId="3DABBAD8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69AB89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E69596" w14:textId="291CFFF8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058E34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2D649E" w14:textId="596AA3AB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74D0DE1E" w14:textId="77777777" w:rsidTr="00564B3B">
        <w:trPr>
          <w:trHeight w:val="296"/>
        </w:trPr>
        <w:tc>
          <w:tcPr>
            <w:tcW w:w="39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FFB153" w14:textId="77777777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77 LYMPH NODES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426E61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91660A" w14:textId="394409C6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046F90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38D0AA" w14:textId="30E0BF72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A9CC11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069EDE" w14:textId="35BE26B8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095356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CED5EB" w14:textId="6615CA4E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F19ABF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CA6D53" w14:textId="0F88748B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5EF19705" w14:textId="77777777" w:rsidTr="00DF1029">
        <w:trPr>
          <w:trHeight w:val="296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E6245B" w14:textId="1C288DE1" w:rsidR="007A2B87" w:rsidRPr="00DF1029" w:rsidRDefault="007A2B87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80 UNKNOWN PR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Y S</w:t>
            </w:r>
            <w:r w:rsidR="005D41AC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0D697D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949D40" w14:textId="6BA74756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618CF8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69F583" w14:textId="450E2158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FC8053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D3D2E9" w14:textId="17889812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4EF78F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7BE44C" w14:textId="754919B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F1E5B0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0585FA" w14:textId="2B1D0654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A2B87" w:rsidRPr="00DF1029" w14:paraId="3265AA53" w14:textId="77777777" w:rsidTr="00DF1029">
        <w:trPr>
          <w:trHeight w:val="296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3B746D" w14:textId="5AD7C328" w:rsidR="007A2B87" w:rsidRPr="00DF1029" w:rsidRDefault="005D41AC" w:rsidP="007A2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EE8318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27EF2F" w14:textId="75F736DD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</w:t>
            </w:r>
            <w:r w:rsidR="00B405C5"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0FB226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3207A3" w14:textId="3EF2BD1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0</w:t>
            </w:r>
            <w:r w:rsidR="00B405C5"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5BDC05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14838E" w14:textId="023BDBC3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0</w:t>
            </w:r>
            <w:r w:rsidR="00B405C5"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07D352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42F0FD" w14:textId="060A3221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  <w:r w:rsidR="00B405C5"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241206" w14:textId="7777777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30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D42A40" w14:textId="248BBBE7" w:rsidR="007A2B87" w:rsidRPr="00DF1029" w:rsidRDefault="007A2B87" w:rsidP="007A2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00</w:t>
            </w:r>
            <w:r w:rsidR="00B405C5"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DF10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14:paraId="053D4A97" w14:textId="77777777" w:rsidR="001D5AF5" w:rsidRPr="00DF1029" w:rsidRDefault="001D5AF5" w:rsidP="00B33D1A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38509B9" w14:textId="77777777" w:rsidR="00922BF0" w:rsidRPr="00DF1029" w:rsidRDefault="00922BF0" w:rsidP="00EC26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A1A612" w14:textId="179C2F7C" w:rsidR="00EC265B" w:rsidRDefault="00357042" w:rsidP="00A712A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</w:t>
      </w:r>
      <w:r w:rsidR="00944789"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y</w:t>
      </w:r>
      <w:r w:rsidRPr="00DF10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355E3B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4</w:t>
      </w:r>
      <w:r w:rsidR="003043D2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EC265B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umor staging in</w:t>
      </w:r>
      <w:r w:rsidR="003043D2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EC265B" w:rsidRPr="00DF10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yrian Children with Cancer *</w:t>
      </w:r>
    </w:p>
    <w:p w14:paraId="5DD656BA" w14:textId="77777777" w:rsidR="00DF1029" w:rsidRPr="00DF1029" w:rsidRDefault="00DF1029" w:rsidP="00A712A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6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1"/>
        <w:gridCol w:w="739"/>
        <w:gridCol w:w="1182"/>
        <w:gridCol w:w="885"/>
      </w:tblGrid>
      <w:tr w:rsidR="008E114A" w:rsidRPr="001F5217" w14:paraId="5DD8EB7B" w14:textId="77777777" w:rsidTr="001F5217">
        <w:trPr>
          <w:trHeight w:val="321"/>
        </w:trPr>
        <w:tc>
          <w:tcPr>
            <w:tcW w:w="68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A8EBA9" w14:textId="222FA56A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umor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ypes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 in ICCC3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umor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groups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657589" w14:textId="48A67BAE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Local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AB2A7" w14:textId="65EF1F3A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Advanced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49F1D" w14:textId="3D8C6C45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otal</w:t>
            </w:r>
          </w:p>
        </w:tc>
      </w:tr>
      <w:tr w:rsidR="008E114A" w:rsidRPr="001F5217" w14:paraId="4F2B23A5" w14:textId="77777777" w:rsidTr="001F5217">
        <w:trPr>
          <w:trHeight w:val="321"/>
        </w:trPr>
        <w:tc>
          <w:tcPr>
            <w:tcW w:w="680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164C5E" w14:textId="13F7BD8E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786F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proofErr w:type="gramStart"/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n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4A0E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proofErr w:type="gramStart"/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n</w:t>
            </w:r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9CFF2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proofErr w:type="gramStart"/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n</w:t>
            </w:r>
            <w:proofErr w:type="gramEnd"/>
          </w:p>
        </w:tc>
      </w:tr>
      <w:tr w:rsidR="008E114A" w:rsidRPr="001F5217" w14:paraId="7D0CB887" w14:textId="77777777" w:rsidTr="001F5217">
        <w:trPr>
          <w:trHeight w:val="321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5BA4" w14:textId="77777777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02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Lymphomas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reticuloendothelial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eoplasms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6F3B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6F21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DE1C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</w:tr>
      <w:tr w:rsidR="008E114A" w:rsidRPr="001F5217" w14:paraId="54C4933D" w14:textId="77777777" w:rsidTr="001F5217">
        <w:trPr>
          <w:trHeight w:val="321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0382" w14:textId="77777777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03 CNS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iscellaneous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ntracranial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ntraspinal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eoplasms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84CB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5304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4F8C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</w:tr>
      <w:tr w:rsidR="008E114A" w:rsidRPr="001F5217" w14:paraId="1AF5325A" w14:textId="77777777" w:rsidTr="001F5217">
        <w:trPr>
          <w:trHeight w:val="321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5BDC" w14:textId="77777777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04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euroblastoma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other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eripheral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ervous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ell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umors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D274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FBDC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937F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</w:tr>
      <w:tr w:rsidR="008E114A" w:rsidRPr="001F5217" w14:paraId="2A5CBB07" w14:textId="77777777" w:rsidTr="001F5217">
        <w:trPr>
          <w:trHeight w:val="321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578C" w14:textId="77777777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06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Renal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umors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802F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675E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79E3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</w:tr>
      <w:tr w:rsidR="008E114A" w:rsidRPr="001F5217" w14:paraId="1DEBB9B9" w14:textId="77777777" w:rsidTr="001F5217">
        <w:trPr>
          <w:trHeight w:val="321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2E9" w14:textId="77777777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07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Hepatic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umors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068B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9FD4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D8D1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 w:rsidR="008E114A" w:rsidRPr="001F5217" w14:paraId="1E8D857A" w14:textId="77777777" w:rsidTr="001F5217">
        <w:trPr>
          <w:trHeight w:val="321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1FB" w14:textId="77777777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08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alignant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bone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umors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07BC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1C92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93CA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</w:tr>
      <w:tr w:rsidR="008E114A" w:rsidRPr="001F5217" w14:paraId="56DB05ED" w14:textId="77777777" w:rsidTr="001F5217">
        <w:trPr>
          <w:trHeight w:val="321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4BAC" w14:textId="77777777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09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oft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issue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other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extraosseous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arcomas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1B9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688A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F244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</w:tr>
      <w:tr w:rsidR="008E114A" w:rsidRPr="001F5217" w14:paraId="15269820" w14:textId="77777777" w:rsidTr="001F5217">
        <w:trPr>
          <w:trHeight w:val="321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2C3E" w14:textId="77777777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10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erm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ell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umors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. </w:t>
            </w:r>
            <w:proofErr w:type="spellStart"/>
            <w:proofErr w:type="gram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rophoblastic</w:t>
            </w:r>
            <w:proofErr w:type="spellEnd"/>
            <w:proofErr w:type="gram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umors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. </w:t>
            </w:r>
            <w:proofErr w:type="spellStart"/>
            <w:proofErr w:type="gram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proofErr w:type="gram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eoplasms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of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onads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0384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5EFE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4090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</w:tr>
      <w:tr w:rsidR="008E114A" w:rsidRPr="001F5217" w14:paraId="2459E84A" w14:textId="77777777" w:rsidTr="001F5217">
        <w:trPr>
          <w:trHeight w:val="321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C5DE" w14:textId="77777777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11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Other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alignant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epithelial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eoplasms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alignant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lanomas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78A5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D70D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0CA4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 w:rsidR="008E114A" w:rsidRPr="001F5217" w14:paraId="4F6882B8" w14:textId="77777777" w:rsidTr="001F5217">
        <w:trPr>
          <w:trHeight w:val="321"/>
        </w:trPr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2A43" w14:textId="77777777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12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Other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nd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unspecified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alignant</w:t>
            </w:r>
            <w:proofErr w:type="spellEnd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eoplasms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1BD8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6816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1F7B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 w:rsidR="008E114A" w:rsidRPr="001F5217" w14:paraId="4D654C55" w14:textId="77777777" w:rsidTr="001F5217">
        <w:trPr>
          <w:trHeight w:val="321"/>
        </w:trPr>
        <w:tc>
          <w:tcPr>
            <w:tcW w:w="6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A48B" w14:textId="77777777" w:rsidR="008E114A" w:rsidRPr="001F5217" w:rsidRDefault="008E114A" w:rsidP="00922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otal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6CF7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17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7C42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1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2BE9" w14:textId="77777777" w:rsidR="008E114A" w:rsidRPr="001F5217" w:rsidRDefault="008E114A" w:rsidP="00922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1F5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29</w:t>
            </w:r>
          </w:p>
        </w:tc>
      </w:tr>
    </w:tbl>
    <w:p w14:paraId="73C3AF70" w14:textId="66BC364C" w:rsidR="003043D2" w:rsidRPr="00DF1029" w:rsidRDefault="008E114A" w:rsidP="0081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F102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DF1029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*Leukemias were not included in staging</w:t>
      </w:r>
    </w:p>
    <w:sectPr w:rsidR="003043D2" w:rsidRPr="00DF1029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738D2B" w14:textId="77777777" w:rsidR="00F6597D" w:rsidRDefault="00F6597D" w:rsidP="000F6D59">
      <w:pPr>
        <w:spacing w:after="0" w:line="240" w:lineRule="auto"/>
      </w:pPr>
      <w:r>
        <w:separator/>
      </w:r>
    </w:p>
  </w:endnote>
  <w:endnote w:type="continuationSeparator" w:id="0">
    <w:p w14:paraId="4B639394" w14:textId="77777777" w:rsidR="00F6597D" w:rsidRDefault="00F6597D" w:rsidP="000F6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ayfaNumaras"/>
      </w:rPr>
      <w:id w:val="-51305981"/>
      <w:docPartObj>
        <w:docPartGallery w:val="Page Numbers (Bottom of Page)"/>
        <w:docPartUnique/>
      </w:docPartObj>
    </w:sdtPr>
    <w:sdtContent>
      <w:p w14:paraId="52FE862B" w14:textId="5D32BC94" w:rsidR="008865BF" w:rsidRDefault="008865BF" w:rsidP="008865BF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14:paraId="595CAA4F" w14:textId="77777777" w:rsidR="008865BF" w:rsidRDefault="008865BF" w:rsidP="000F6D59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ayfaNumaras"/>
      </w:rPr>
      <w:id w:val="-708491935"/>
      <w:docPartObj>
        <w:docPartGallery w:val="Page Numbers (Bottom of Page)"/>
        <w:docPartUnique/>
      </w:docPartObj>
    </w:sdtPr>
    <w:sdtContent>
      <w:p w14:paraId="4D798C78" w14:textId="47D46AEB" w:rsidR="008865BF" w:rsidRDefault="008865BF" w:rsidP="008865BF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14:paraId="74ADE00F" w14:textId="77777777" w:rsidR="008865BF" w:rsidRDefault="008865BF" w:rsidP="000F6D59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8B11BF" w14:textId="77777777" w:rsidR="00F6597D" w:rsidRDefault="00F6597D" w:rsidP="000F6D59">
      <w:pPr>
        <w:spacing w:after="0" w:line="240" w:lineRule="auto"/>
      </w:pPr>
      <w:r>
        <w:separator/>
      </w:r>
    </w:p>
  </w:footnote>
  <w:footnote w:type="continuationSeparator" w:id="0">
    <w:p w14:paraId="27FC4F31" w14:textId="77777777" w:rsidR="00F6597D" w:rsidRDefault="00F6597D" w:rsidP="000F6D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D8296E"/>
    <w:multiLevelType w:val="hybridMultilevel"/>
    <w:tmpl w:val="B3EE53C4"/>
    <w:lvl w:ilvl="0" w:tplc="CF54735A">
      <w:start w:val="100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001483E"/>
    <w:multiLevelType w:val="hybridMultilevel"/>
    <w:tmpl w:val="F7869C2E"/>
    <w:lvl w:ilvl="0" w:tplc="1644A192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4778CE"/>
    <w:multiLevelType w:val="hybridMultilevel"/>
    <w:tmpl w:val="DE167804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2NTQ2tzAzMTQ3NTJR0lEKTi0uzszPAykwrgUAOIV8fiwAAAA="/>
  </w:docVars>
  <w:rsids>
    <w:rsidRoot w:val="00F552BE"/>
    <w:rsid w:val="00034CB6"/>
    <w:rsid w:val="0003623C"/>
    <w:rsid w:val="0004506E"/>
    <w:rsid w:val="00047C95"/>
    <w:rsid w:val="000E4325"/>
    <w:rsid w:val="000F6D59"/>
    <w:rsid w:val="0014654A"/>
    <w:rsid w:val="001B065A"/>
    <w:rsid w:val="001C5DDC"/>
    <w:rsid w:val="001D1BA6"/>
    <w:rsid w:val="001D5AF5"/>
    <w:rsid w:val="001F2F5A"/>
    <w:rsid w:val="001F5217"/>
    <w:rsid w:val="001F60F7"/>
    <w:rsid w:val="00215721"/>
    <w:rsid w:val="002246CE"/>
    <w:rsid w:val="00240994"/>
    <w:rsid w:val="00246187"/>
    <w:rsid w:val="002B4FE2"/>
    <w:rsid w:val="003043D2"/>
    <w:rsid w:val="00355E3B"/>
    <w:rsid w:val="00357042"/>
    <w:rsid w:val="00393BEC"/>
    <w:rsid w:val="003A130C"/>
    <w:rsid w:val="003B5D3E"/>
    <w:rsid w:val="003D293D"/>
    <w:rsid w:val="00401B93"/>
    <w:rsid w:val="00433A39"/>
    <w:rsid w:val="0046657E"/>
    <w:rsid w:val="004A0049"/>
    <w:rsid w:val="004B7CFE"/>
    <w:rsid w:val="004C32BF"/>
    <w:rsid w:val="004E44B8"/>
    <w:rsid w:val="005022CA"/>
    <w:rsid w:val="00505FB5"/>
    <w:rsid w:val="00514461"/>
    <w:rsid w:val="00544BC0"/>
    <w:rsid w:val="00564B3B"/>
    <w:rsid w:val="00566478"/>
    <w:rsid w:val="00596E81"/>
    <w:rsid w:val="005B7C2D"/>
    <w:rsid w:val="005C18BB"/>
    <w:rsid w:val="005D0EE5"/>
    <w:rsid w:val="005D41AC"/>
    <w:rsid w:val="005E083B"/>
    <w:rsid w:val="00601B2D"/>
    <w:rsid w:val="0060341C"/>
    <w:rsid w:val="00607628"/>
    <w:rsid w:val="00664C0B"/>
    <w:rsid w:val="00694699"/>
    <w:rsid w:val="006B1363"/>
    <w:rsid w:val="007027DE"/>
    <w:rsid w:val="007A2B87"/>
    <w:rsid w:val="007C5F20"/>
    <w:rsid w:val="007D1170"/>
    <w:rsid w:val="007D4161"/>
    <w:rsid w:val="007E035D"/>
    <w:rsid w:val="007E436D"/>
    <w:rsid w:val="007F4584"/>
    <w:rsid w:val="00810139"/>
    <w:rsid w:val="008264F6"/>
    <w:rsid w:val="00827683"/>
    <w:rsid w:val="00845958"/>
    <w:rsid w:val="00882414"/>
    <w:rsid w:val="008865BF"/>
    <w:rsid w:val="008A5421"/>
    <w:rsid w:val="008B1CFB"/>
    <w:rsid w:val="008D6FEC"/>
    <w:rsid w:val="008E114A"/>
    <w:rsid w:val="008F4409"/>
    <w:rsid w:val="00906F55"/>
    <w:rsid w:val="00922BF0"/>
    <w:rsid w:val="00944789"/>
    <w:rsid w:val="00953152"/>
    <w:rsid w:val="00954376"/>
    <w:rsid w:val="009C7C2C"/>
    <w:rsid w:val="00A054DF"/>
    <w:rsid w:val="00A05837"/>
    <w:rsid w:val="00A239B2"/>
    <w:rsid w:val="00A712AE"/>
    <w:rsid w:val="00AC1300"/>
    <w:rsid w:val="00AC6669"/>
    <w:rsid w:val="00AD1802"/>
    <w:rsid w:val="00B05025"/>
    <w:rsid w:val="00B33D1A"/>
    <w:rsid w:val="00B405C5"/>
    <w:rsid w:val="00B47193"/>
    <w:rsid w:val="00B56665"/>
    <w:rsid w:val="00B75F03"/>
    <w:rsid w:val="00BA4A75"/>
    <w:rsid w:val="00BD6398"/>
    <w:rsid w:val="00BE1CA1"/>
    <w:rsid w:val="00C12CCD"/>
    <w:rsid w:val="00C46D2F"/>
    <w:rsid w:val="00C7300C"/>
    <w:rsid w:val="00C753DC"/>
    <w:rsid w:val="00C777E4"/>
    <w:rsid w:val="00C863F8"/>
    <w:rsid w:val="00CA0850"/>
    <w:rsid w:val="00CB1A93"/>
    <w:rsid w:val="00CC6CFB"/>
    <w:rsid w:val="00CD0DED"/>
    <w:rsid w:val="00CD4B52"/>
    <w:rsid w:val="00CF55F5"/>
    <w:rsid w:val="00D23888"/>
    <w:rsid w:val="00D3374F"/>
    <w:rsid w:val="00D34779"/>
    <w:rsid w:val="00D45B12"/>
    <w:rsid w:val="00D843A3"/>
    <w:rsid w:val="00DD3F25"/>
    <w:rsid w:val="00DE31FA"/>
    <w:rsid w:val="00DF1029"/>
    <w:rsid w:val="00E41A8A"/>
    <w:rsid w:val="00E52B8C"/>
    <w:rsid w:val="00E76AFA"/>
    <w:rsid w:val="00E84093"/>
    <w:rsid w:val="00EC265B"/>
    <w:rsid w:val="00ED0819"/>
    <w:rsid w:val="00EE01E9"/>
    <w:rsid w:val="00EF5900"/>
    <w:rsid w:val="00EF6251"/>
    <w:rsid w:val="00F225A5"/>
    <w:rsid w:val="00F24D07"/>
    <w:rsid w:val="00F255FA"/>
    <w:rsid w:val="00F370EE"/>
    <w:rsid w:val="00F552BE"/>
    <w:rsid w:val="00F5744F"/>
    <w:rsid w:val="00F6597D"/>
    <w:rsid w:val="00FA091A"/>
    <w:rsid w:val="00FB02ED"/>
    <w:rsid w:val="00FF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189FC"/>
  <w15:chartTrackingRefBased/>
  <w15:docId w15:val="{3442D9B1-8D0A-4492-B7B9-33BC3A89C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4B7CF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B06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157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15721"/>
    <w:rPr>
      <w:rFonts w:ascii="Times New Roman" w:hAnsi="Times New Roman" w:cs="Times New Roman"/>
      <w:sz w:val="18"/>
      <w:szCs w:val="18"/>
    </w:rPr>
  </w:style>
  <w:style w:type="paragraph" w:styleId="AltBilgi">
    <w:name w:val="footer"/>
    <w:basedOn w:val="Normal"/>
    <w:link w:val="AltBilgiChar"/>
    <w:uiPriority w:val="99"/>
    <w:unhideWhenUsed/>
    <w:rsid w:val="000F6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0F6D59"/>
  </w:style>
  <w:style w:type="character" w:styleId="SayfaNumaras">
    <w:name w:val="page number"/>
    <w:basedOn w:val="VarsaylanParagrafYazTipi"/>
    <w:uiPriority w:val="99"/>
    <w:semiHidden/>
    <w:unhideWhenUsed/>
    <w:rsid w:val="000F6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2434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3529">
          <w:marLeft w:val="-9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669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8055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3298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3901">
          <w:marLeft w:val="-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6463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2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39</Words>
  <Characters>3647</Characters>
  <Application>Microsoft Office Word</Application>
  <DocSecurity>0</DocSecurity>
  <Lines>30</Lines>
  <Paragraphs>8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l k</dc:creator>
  <cp:keywords/>
  <dc:description/>
  <cp:lastModifiedBy>meral k</cp:lastModifiedBy>
  <cp:revision>5</cp:revision>
  <cp:lastPrinted>2021-09-11T20:46:00Z</cp:lastPrinted>
  <dcterms:created xsi:type="dcterms:W3CDTF">2021-12-13T13:47:00Z</dcterms:created>
  <dcterms:modified xsi:type="dcterms:W3CDTF">2021-12-13T14:09:00Z</dcterms:modified>
</cp:coreProperties>
</file>